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DB4785" w14:textId="0CCDDCCE" w:rsidR="00CD77CF" w:rsidRPr="0088539D" w:rsidRDefault="0088539D" w:rsidP="00CE3FE2">
      <w:pPr>
        <w:spacing w:line="480" w:lineRule="auto"/>
      </w:pPr>
      <w:r>
        <w:t>Multimedia Appendix 2</w:t>
      </w:r>
      <w:r w:rsidR="00CD77CF" w:rsidRPr="0088539D">
        <w:t>. Model-</w:t>
      </w:r>
      <w:r w:rsidR="000D2421" w:rsidRPr="0088539D">
        <w:t>b</w:t>
      </w:r>
      <w:r w:rsidR="00CD77CF" w:rsidRPr="0088539D">
        <w:t xml:space="preserve">ased </w:t>
      </w:r>
      <w:r w:rsidR="000D2421" w:rsidRPr="0088539D">
        <w:t>a</w:t>
      </w:r>
      <w:r w:rsidR="00CD77CF" w:rsidRPr="0088539D">
        <w:t xml:space="preserve">pproaches for </w:t>
      </w:r>
      <w:r w:rsidR="000D2421" w:rsidRPr="0088539D">
        <w:t>h</w:t>
      </w:r>
      <w:r w:rsidR="00CD77CF" w:rsidRPr="0088539D">
        <w:t xml:space="preserve">andling </w:t>
      </w:r>
      <w:r>
        <w:t>missing not at random [MNAR]</w:t>
      </w:r>
      <w:r w:rsidR="00CD77CF" w:rsidRPr="0088539D">
        <w:t xml:space="preserve"> </w:t>
      </w:r>
      <w:r w:rsidR="000D2421" w:rsidRPr="0088539D">
        <w:t>d</w:t>
      </w:r>
      <w:r w:rsidR="00CD77CF" w:rsidRPr="0088539D">
        <w:t>ata</w:t>
      </w:r>
    </w:p>
    <w:p w14:paraId="5A653086" w14:textId="0573C837" w:rsidR="00CD77CF" w:rsidRPr="0088539D" w:rsidRDefault="00CD77CF" w:rsidP="00CD77CF">
      <w:pPr>
        <w:spacing w:line="480" w:lineRule="auto"/>
      </w:pPr>
      <w:r w:rsidRPr="0088539D">
        <w:rPr>
          <w:b/>
          <w:bCs/>
        </w:rPr>
        <w:tab/>
      </w:r>
      <w:r w:rsidRPr="0088539D">
        <w:t xml:space="preserve">Selection models and pattern-mixture models are the most common modern methods for handling MNAR data </w:t>
      </w:r>
      <w:r w:rsidRPr="0088539D">
        <w:fldChar w:fldCharType="begin"/>
      </w:r>
      <w:r w:rsidR="00881E2E">
        <w:instrText xml:space="preserve"> ADDIN ZOTERO_ITEM CSL_CITATION {"citationID":"BiT4JkRb","properties":{"formattedCitation":"[1]","plainCitation":"[1]","noteIndex":0},"citationItems":[{"id":55569,"uris":["http://zotero.org/users/1083215/items/7YQPBCTU"],"uri":["http://zotero.org/users/1083215/items/7YQPBCTU"],"itemData":{"id":55569,"type":"book","abstract":"Walking readers step by step through complex concepts, this book translates missing data techniques into something that applied researchers and graduate students can understand and utilize in their own research. Enders explains the rationale and procedural details for maximum likelihood estimation, Bayesian estimation, multiple imputation, and models for handling missing not at random (MNAR) data. Easy-to-follow examples and small simulated data sets illustrate the techniques and clarify the underlying principles. The companion website includes data files and syntax for the examples in the book as well as up-to-date information on software. The book is accessible to substantive researchers while providing a level of detail that will satisfy quantitative specialists. This book will appeal to researchers and graduate students in psychology, education, management, family studies, public health, sociology, and political science. It will also serve as a supplemental text for doctoral-level courses or seminars in advanced quantitative methods, survey analysis, longitudinal data analysis, and multilevel modeling, and as a primary text for doctoral-level courses or seminars in missing data.","ISBN":"978-1-60623-639-0","language":"en","note":"Google-Books-ID: MN8ruJd2tvgC","number-of-pages":"401","publisher":"Guilford Press","source":"Google Books","title":"Applied Missing Data Analysis","author":[{"family":"Enders","given":"Craig K."}],"issued":{"date-parts":[["2010",4,23]]}}}],"schema":"https://github.com/citation-style-language/schema/raw/master/csl-citation.json"} </w:instrText>
      </w:r>
      <w:r w:rsidRPr="0088539D">
        <w:fldChar w:fldCharType="separate"/>
      </w:r>
      <w:r w:rsidR="00881E2E">
        <w:rPr>
          <w:noProof/>
        </w:rPr>
        <w:t>[1]</w:t>
      </w:r>
      <w:r w:rsidRPr="0088539D">
        <w:fldChar w:fldCharType="end"/>
      </w:r>
      <w:r w:rsidRPr="0088539D">
        <w:t xml:space="preserve">. Both methods share the feature of modeling the joint distribution between the observed data and the probability of missingness. We do not provide an extensive discussion of these methods and greater detail is included in many missing data analysis texts (e.g., </w:t>
      </w:r>
      <w:r w:rsidRPr="0088539D">
        <w:fldChar w:fldCharType="begin"/>
      </w:r>
      <w:r w:rsidR="00881E2E">
        <w:instrText xml:space="preserve"> ADDIN ZOTERO_ITEM CSL_CITATION {"citationID":"02djA76Z","properties":{"formattedCitation":"[1,2]","plainCitation":"[1,2]","noteIndex":0},"citationItems":[{"id":55569,"uris":["http://zotero.org/users/1083215/items/7YQPBCTU"],"uri":["http://zotero.org/users/1083215/items/7YQPBCTU"],"itemData":{"id":55569,"type":"book","abstract":"Walking readers step by step through complex concepts, this book translates missing data techniques into something that applied researchers and graduate students can understand and utilize in their own research. Enders explains the rationale and procedural details for maximum likelihood estimation, Bayesian estimation, multiple imputation, and models for handling missing not at random (MNAR) data. Easy-to-follow examples and small simulated data sets illustrate the techniques and clarify the underlying principles. The companion website includes data files and syntax for the examples in the book as well as up-to-date information on software. The book is accessible to substantive researchers while providing a level of detail that will satisfy quantitative specialists. This book will appeal to researchers and graduate students in psychology, education, management, family studies, public health, sociology, and political science. It will also serve as a supplemental text for doctoral-level courses or seminars in advanced quantitative methods, survey analysis, longitudinal data analysis, and multilevel modeling, and as a primary text for doctoral-level courses or seminars in missing data.","ISBN":"978-1-60623-639-0","language":"en","note":"Google-Books-ID: MN8ruJd2tvgC","number-of-pages":"401","publisher":"Guilford Press","source":"Google Books","title":"Applied Missing Data Analysis","author":[{"family":"Enders","given":"Craig K."}],"issued":{"date-parts":[["2010",4,23]]}}},{"id":55646,"uris":["http://zotero.org/users/1083215/items/ZAZBEJLB"],"uri":["http://zotero.org/users/1083215/items/ZAZBEJLB"],"itemData":{"id":55646,"type":"book","abstract":"Sooner or later anyone who does statistical analysis runs into problems with missing data in which information for some variables is missing for some cases. Why is this a problem? Because most statistical methods presume that every case has information on all the variables to be included in the analysis. Using numerous examples and practical tips, this book offers a nontechnical explanation of the standard methods for missing data (such as listwise or casewise deletion) as well as two newer (and, better) methods, maximum likelihood and multiple imputation. Anyone who has been relying on ad-hoc methods that are statistically inefficient or biased will find this book a welcome and accessible solution to their problems with handling missing data.","ISBN":"978-1-4522-0790-2","language":"en","note":"Google-Books-ID: LJB2AwAAQBAJ","number-of-pages":"100","publisher":"SAGE Publications","source":"Google Books","title":"Missing Data","author":[{"family":"Allison","given":"Paul D."}],"issued":{"date-parts":[["2001",8,13]]}}}],"schema":"https://github.com/citation-style-language/schema/raw/master/csl-citation.json"} </w:instrText>
      </w:r>
      <w:r w:rsidRPr="0088539D">
        <w:fldChar w:fldCharType="separate"/>
      </w:r>
      <w:r w:rsidR="00881E2E">
        <w:rPr>
          <w:noProof/>
        </w:rPr>
        <w:t>[1,2]</w:t>
      </w:r>
      <w:r w:rsidRPr="0088539D">
        <w:fldChar w:fldCharType="end"/>
      </w:r>
      <w:r w:rsidRPr="0088539D">
        <w:t xml:space="preserve">). However, a basic understanding could inform mHealth researchers considering various approaches for evaluating the impact of potential MNAR data. </w:t>
      </w:r>
    </w:p>
    <w:p w14:paraId="77036B41" w14:textId="11D70B74" w:rsidR="00CD77CF" w:rsidRPr="0088539D" w:rsidRDefault="00CD77CF" w:rsidP="00CD77CF">
      <w:pPr>
        <w:spacing w:line="480" w:lineRule="auto"/>
        <w:ind w:firstLine="720"/>
      </w:pPr>
      <w:r w:rsidRPr="0088539D">
        <w:t xml:space="preserve">The selection model is a two-part model. The first part is a substantive regression model (e.g., change in distress predicted by group status) and the second part is a regression model predicting the probability of missingness </w:t>
      </w:r>
      <w:r w:rsidRPr="0088539D">
        <w:fldChar w:fldCharType="begin"/>
      </w:r>
      <w:r w:rsidR="00881E2E">
        <w:instrText xml:space="preserve"> ADDIN ZOTERO_ITEM CSL_CITATION {"citationID":"9PfDv4Vk","properties":{"formattedCitation":"[1]","plainCitation":"[1]","noteIndex":0},"citationItems":[{"id":55569,"uris":["http://zotero.org/users/1083215/items/7YQPBCTU"],"uri":["http://zotero.org/users/1083215/items/7YQPBCTU"],"itemData":{"id":55569,"type":"book","abstract":"Walking readers step by step through complex concepts, this book translates missing data techniques into something that applied researchers and graduate students can understand and utilize in their own research. Enders explains the rationale and procedural details for maximum likelihood estimation, Bayesian estimation, multiple imputation, and models for handling missing not at random (MNAR) data. Easy-to-follow examples and small simulated data sets illustrate the techniques and clarify the underlying principles. The companion website includes data files and syntax for the examples in the book as well as up-to-date information on software. The book is accessible to substantive researchers while providing a level of detail that will satisfy quantitative specialists. This book will appeal to researchers and graduate students in psychology, education, management, family studies, public health, sociology, and political science. It will also serve as a supplemental text for doctoral-level courses or seminars in advanced quantitative methods, survey analysis, longitudinal data analysis, and multilevel modeling, and as a primary text for doctoral-level courses or seminars in missing data.","ISBN":"978-1-60623-639-0","language":"en","note":"Google-Books-ID: MN8ruJd2tvgC","number-of-pages":"401","publisher":"Guilford Press","source":"Google Books","title":"Applied Missing Data Analysis","author":[{"family":"Enders","given":"Craig K."}],"issued":{"date-parts":[["2010",4,23]]}}}],"schema":"https://github.com/citation-style-language/schema/raw/master/csl-citation.json"} </w:instrText>
      </w:r>
      <w:r w:rsidRPr="0088539D">
        <w:fldChar w:fldCharType="separate"/>
      </w:r>
      <w:r w:rsidR="00881E2E">
        <w:rPr>
          <w:noProof/>
        </w:rPr>
        <w:t>[1]</w:t>
      </w:r>
      <w:r w:rsidRPr="0088539D">
        <w:fldChar w:fldCharType="end"/>
      </w:r>
      <w:r w:rsidRPr="0088539D">
        <w:t xml:space="preserve">. In theory, simultaneously modeling the two regression equations allows a less biased imputation of missing values than that provided by MAR methods. However, it does come at the expense of assuming missingness mechanisms can be represented through the selection model. When assumptions of the selection model are met, they do successfully reduce MNAR-related bias (e.g., </w:t>
      </w:r>
      <w:r w:rsidRPr="0088539D">
        <w:fldChar w:fldCharType="begin"/>
      </w:r>
      <w:r w:rsidR="00881E2E">
        <w:instrText xml:space="preserve"> ADDIN ZOTERO_ITEM CSL_CITATION {"citationID":"BHZIVtjH","properties":{"formattedCitation":"[3]","plainCitation":"[3]","noteIndex":0},"citationItems":[{"id":55648,"uris":["http://zotero.org/users/1083215/items/HDV86P46"],"uri":["http://zotero.org/users/1083215/items/HDV86P46"],"itemData":{"id":55648,"type":"article-journal","abstract":"This Monte Carlo study examines the relative performance of sample selection and two-part models for data with a cluster at zero. The data are drawn from a bivariate normal distribution with a positive correlation. The alternative estimators are examined in terms of means squared error, mean bias and pointwise bias. The sample selection estimators include LIML and FIML. The two-part estimators include a naive (the true specification, omitting the correlation coefficient) and a data-analytic (testimator) variant. In the absence of exclusion restrictions, the two-part models are no worse, and often appreciably better than selection models in terms of mean behavior, but can behave poorly for extreme values of the independent variable. LIML had the worst performance of all four models. Empirically, selection effects are difficult to distinguish from a non-linear (e.g., quadratic) response. With exclusion restrictions, simple selection models were significantly better behaved than a naive two-part model over subranges of the data, but were negligibly better than the data-analytic version.","container-title":"Journal of Econometrics","DOI":"10.1016/0304-4076(87)90081-9","ISSN":"0304-4076","issue":"1","journalAbbreviation":"Journal of Econometrics","language":"en","page":"59-82","source":"ScienceDirect","title":"Monte Carlo evidence on the choice between sample selection and two-part models","volume":"35","author":[{"family":"Manning","given":"W. G."},{"family":"Duan","given":"N."},{"family":"Rogers","given":"W. H."}],"issued":{"date-parts":[["1987",5,1]]}}}],"schema":"https://github.com/citation-style-language/schema/raw/master/csl-citation.json"} </w:instrText>
      </w:r>
      <w:r w:rsidRPr="0088539D">
        <w:fldChar w:fldCharType="separate"/>
      </w:r>
      <w:r w:rsidR="00881E2E">
        <w:rPr>
          <w:noProof/>
        </w:rPr>
        <w:t>[3]</w:t>
      </w:r>
      <w:r w:rsidRPr="0088539D">
        <w:fldChar w:fldCharType="end"/>
      </w:r>
      <w:r w:rsidRPr="0088539D">
        <w:t xml:space="preserve">). But these models are highly sensitive and their accuracy can be negatively influenced by mis-specification, collinearity between variables in the substantive and missingness regression models, and the bivariate normality assumption for model residuals </w:t>
      </w:r>
      <w:r w:rsidRPr="0088539D">
        <w:fldChar w:fldCharType="begin"/>
      </w:r>
      <w:r w:rsidR="00881E2E">
        <w:instrText xml:space="preserve"> ADDIN ZOTERO_ITEM CSL_CITATION {"citationID":"SqYVZSiS","properties":{"formattedCitation":"[1]","plainCitation":"[1]","noteIndex":0},"citationItems":[{"id":55569,"uris":["http://zotero.org/users/1083215/items/7YQPBCTU"],"uri":["http://zotero.org/users/1083215/items/7YQPBCTU"],"itemData":{"id":55569,"type":"book","abstract":"Walking readers step by step through complex concepts, this book translates missing data techniques into something that applied researchers and graduate students can understand and utilize in their own research. Enders explains the rationale and procedural details for maximum likelihood estimation, Bayesian estimation, multiple imputation, and models for handling missing not at random (MNAR) data. Easy-to-follow examples and small simulated data sets illustrate the techniques and clarify the underlying principles. The companion website includes data files and syntax for the examples in the book as well as up-to-date information on software. The book is accessible to substantive researchers while providing a level of detail that will satisfy quantitative specialists. This book will appeal to researchers and graduate students in psychology, education, management, family studies, public health, sociology, and political science. It will also serve as a supplemental text for doctoral-level courses or seminars in advanced quantitative methods, survey analysis, longitudinal data analysis, and multilevel modeling, and as a primary text for doctoral-level courses or seminars in missing data.","ISBN":"978-1-60623-639-0","language":"en","note":"Google-Books-ID: MN8ruJd2tvgC","number-of-pages":"401","publisher":"Guilford Press","source":"Google Books","title":"Applied Missing Data Analysis","author":[{"family":"Enders","given":"Craig K."}],"issued":{"date-parts":[["2010",4,23]]}}}],"schema":"https://github.com/citation-style-language/schema/raw/master/csl-citation.json"} </w:instrText>
      </w:r>
      <w:r w:rsidRPr="0088539D">
        <w:fldChar w:fldCharType="separate"/>
      </w:r>
      <w:r w:rsidR="00881E2E">
        <w:rPr>
          <w:noProof/>
        </w:rPr>
        <w:t>[1]</w:t>
      </w:r>
      <w:r w:rsidRPr="0088539D">
        <w:fldChar w:fldCharType="end"/>
      </w:r>
      <w:r w:rsidRPr="0088539D">
        <w:t>.</w:t>
      </w:r>
    </w:p>
    <w:p w14:paraId="59369000" w14:textId="7F478ED2" w:rsidR="00CD77CF" w:rsidRDefault="00CD77CF" w:rsidP="00CD77CF">
      <w:pPr>
        <w:spacing w:line="480" w:lineRule="auto"/>
        <w:ind w:firstLine="720"/>
      </w:pPr>
      <w:r w:rsidRPr="0088539D">
        <w:t xml:space="preserve">Pattern-mixture models also involve modeling patterns of missingness. For pattern-mixture models, this is done by examining subgroups with shared missing data patterns. Substantive models (e.g., change in distress predicted by group status) are constructed separately within each missingness pattern with results then averaged across models </w:t>
      </w:r>
      <w:r w:rsidRPr="0088539D">
        <w:fldChar w:fldCharType="begin"/>
      </w:r>
      <w:r w:rsidR="00881E2E">
        <w:instrText xml:space="preserve"> ADDIN ZOTERO_ITEM CSL_CITATION {"citationID":"yhMa6b3y","properties":{"formattedCitation":"[1]","plainCitation":"[1]","noteIndex":0},"citationItems":[{"id":55569,"uris":["http://zotero.org/users/1083215/items/7YQPBCTU"],"uri":["http://zotero.org/users/1083215/items/7YQPBCTU"],"itemData":{"id":55569,"type":"book","abstract":"Walking readers step by step through complex concepts, this book translates missing data techniques into something that applied researchers and graduate students can understand and utilize in their own research. Enders explains the rationale and procedural details for maximum likelihood estimation, Bayesian estimation, multiple imputation, and models for handling missing not at random (MNAR) data. Easy-to-follow examples and small simulated data sets illustrate the techniques and clarify the underlying principles. The companion website includes data files and syntax for the examples in the book as well as up-to-date information on software. The book is accessible to substantive researchers while providing a level of detail that will satisfy quantitative specialists. This book will appeal to researchers and graduate students in psychology, education, management, family studies, public health, sociology, and political science. It will also serve as a supplemental text for doctoral-level courses or seminars in advanced quantitative methods, survey analysis, longitudinal data analysis, and multilevel modeling, and as a primary text for doctoral-level courses or seminars in missing data.","ISBN":"978-1-60623-639-0","language":"en","note":"Google-Books-ID: MN8ruJd2tvgC","number-of-pages":"401","publisher":"Guilford Press","source":"Google Books","title":"Applied Missing Data Analysis","author":[{"family":"Enders","given":"Craig K."}],"issued":{"date-parts":[["2010",4,23]]}}}],"schema":"https://github.com/citation-style-language/schema/raw/master/csl-citation.json"} </w:instrText>
      </w:r>
      <w:r w:rsidRPr="0088539D">
        <w:fldChar w:fldCharType="separate"/>
      </w:r>
      <w:r w:rsidR="00881E2E">
        <w:rPr>
          <w:noProof/>
        </w:rPr>
        <w:t>[1]</w:t>
      </w:r>
      <w:r w:rsidRPr="0088539D">
        <w:fldChar w:fldCharType="end"/>
      </w:r>
      <w:r w:rsidRPr="0088539D">
        <w:t xml:space="preserve">. The nature of missing data typically results in model under-identification, which requires that assumptions be </w:t>
      </w:r>
      <w:r w:rsidRPr="0088539D">
        <w:lastRenderedPageBreak/>
        <w:t>made about some model parameters. For example, the complete case missing variable restriction uses parameters from the complete case analysis to replace parameters that cannot be estimated for a particular missing data pattern. Like selection models, pattern-mixture models can be a powerful means to evaluate bias due to MNAR. However, also like selection models, pattern-mixture models require assumptions, such as the values of parameters that cannot be estimated. Pattern mixture models may be especially relevant for discrete longitudinal applications with multiple measurement time points but can also be applied with just two time points as demonstrated.</w:t>
      </w:r>
    </w:p>
    <w:p w14:paraId="1B118B43" w14:textId="7DA72478" w:rsidR="00881E2E" w:rsidRPr="00881E2E" w:rsidRDefault="00881E2E" w:rsidP="00881E2E">
      <w:pPr>
        <w:spacing w:line="480" w:lineRule="auto"/>
        <w:jc w:val="center"/>
        <w:rPr>
          <w:b/>
          <w:bCs/>
        </w:rPr>
      </w:pPr>
      <w:r w:rsidRPr="00881E2E">
        <w:rPr>
          <w:b/>
          <w:bCs/>
        </w:rPr>
        <w:t>References</w:t>
      </w:r>
    </w:p>
    <w:p w14:paraId="2783D687" w14:textId="77777777" w:rsidR="00881E2E" w:rsidRPr="00881E2E" w:rsidRDefault="00881E2E" w:rsidP="00881E2E">
      <w:pPr>
        <w:pStyle w:val="Bibliography"/>
      </w:pPr>
      <w:r>
        <w:fldChar w:fldCharType="begin"/>
      </w:r>
      <w:r>
        <w:instrText xml:space="preserve"> ADDIN ZOTERO_BIBL {"uncited":[],"omitted":[],"custom":[]} CSL_BIBLIOGRAPHY </w:instrText>
      </w:r>
      <w:r>
        <w:fldChar w:fldCharType="separate"/>
      </w:r>
      <w:r w:rsidRPr="00881E2E">
        <w:t xml:space="preserve">1. </w:t>
      </w:r>
      <w:r w:rsidRPr="00881E2E">
        <w:tab/>
        <w:t>Enders CK. Applied Missing Data Analysis. Guilford Press; 2010. ISBN:978-1-60623-639-0</w:t>
      </w:r>
    </w:p>
    <w:p w14:paraId="07C9BF1B" w14:textId="77777777" w:rsidR="00881E2E" w:rsidRPr="00881E2E" w:rsidRDefault="00881E2E" w:rsidP="00881E2E">
      <w:pPr>
        <w:pStyle w:val="Bibliography"/>
      </w:pPr>
      <w:r w:rsidRPr="00881E2E">
        <w:t xml:space="preserve">2. </w:t>
      </w:r>
      <w:r w:rsidRPr="00881E2E">
        <w:tab/>
        <w:t>Allison PD. Missing Data. SAGE Publications; 2001. ISBN:978-1-4522-0790-2</w:t>
      </w:r>
    </w:p>
    <w:p w14:paraId="61B532EB" w14:textId="77777777" w:rsidR="00881E2E" w:rsidRPr="00881E2E" w:rsidRDefault="00881E2E" w:rsidP="00881E2E">
      <w:pPr>
        <w:pStyle w:val="Bibliography"/>
      </w:pPr>
      <w:r w:rsidRPr="00881E2E">
        <w:t xml:space="preserve">3. </w:t>
      </w:r>
      <w:r w:rsidRPr="00881E2E">
        <w:tab/>
        <w:t xml:space="preserve">Manning WG, Duan N, Rogers WH. Monte Carlo evidence on the choice between sample selection and two-part models. J </w:t>
      </w:r>
      <w:proofErr w:type="spellStart"/>
      <w:r w:rsidRPr="00881E2E">
        <w:t>Econom</w:t>
      </w:r>
      <w:proofErr w:type="spellEnd"/>
      <w:r w:rsidRPr="00881E2E">
        <w:t xml:space="preserve"> 1987 May 1;35(1):59–82. [</w:t>
      </w:r>
      <w:proofErr w:type="spellStart"/>
      <w:r w:rsidRPr="00881E2E">
        <w:t>doi</w:t>
      </w:r>
      <w:proofErr w:type="spellEnd"/>
      <w:r w:rsidRPr="00881E2E">
        <w:t>: 10.1016/0304-4076(87)90081-9]</w:t>
      </w:r>
    </w:p>
    <w:p w14:paraId="06156B1B" w14:textId="1D96A3DE" w:rsidR="00CD77CF" w:rsidRPr="00CE3FE2" w:rsidRDefault="00881E2E" w:rsidP="00D86F1C">
      <w:r>
        <w:fldChar w:fldCharType="end"/>
      </w:r>
    </w:p>
    <w:sectPr w:rsidR="00CD77CF" w:rsidRPr="00CE3FE2" w:rsidSect="00CD77CF">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A32491C" w14:textId="77777777" w:rsidR="00A928C5" w:rsidRDefault="00A928C5" w:rsidP="00232BC0">
      <w:r>
        <w:separator/>
      </w:r>
    </w:p>
  </w:endnote>
  <w:endnote w:type="continuationSeparator" w:id="0">
    <w:p w14:paraId="1D61B48E" w14:textId="77777777" w:rsidR="00A928C5" w:rsidRDefault="00A928C5" w:rsidP="00232B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42832695"/>
      <w:docPartObj>
        <w:docPartGallery w:val="Page Numbers (Bottom of Page)"/>
        <w:docPartUnique/>
      </w:docPartObj>
    </w:sdtPr>
    <w:sdtEndPr>
      <w:rPr>
        <w:rStyle w:val="PageNumber"/>
      </w:rPr>
    </w:sdtEndPr>
    <w:sdtContent>
      <w:p w14:paraId="0A07B2A4" w14:textId="77777777" w:rsidR="004E6296" w:rsidRDefault="004E6296" w:rsidP="0059174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5CF46C" w14:textId="77777777" w:rsidR="004E6296" w:rsidRDefault="004E6296" w:rsidP="0059174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76197846"/>
      <w:docPartObj>
        <w:docPartGallery w:val="Page Numbers (Bottom of Page)"/>
        <w:docPartUnique/>
      </w:docPartObj>
    </w:sdtPr>
    <w:sdtEndPr>
      <w:rPr>
        <w:rStyle w:val="PageNumber"/>
      </w:rPr>
    </w:sdtEndPr>
    <w:sdtContent>
      <w:p w14:paraId="4297C3F2" w14:textId="65865A8F" w:rsidR="004E6296" w:rsidRDefault="004E6296" w:rsidP="0059174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5344F9FF" w14:textId="77777777" w:rsidR="004E6296" w:rsidRDefault="004E6296" w:rsidP="0059174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DC89BC7" w14:textId="77777777" w:rsidR="00A928C5" w:rsidRDefault="00A928C5" w:rsidP="00232BC0">
      <w:r>
        <w:separator/>
      </w:r>
    </w:p>
  </w:footnote>
  <w:footnote w:type="continuationSeparator" w:id="0">
    <w:p w14:paraId="1F9849B5" w14:textId="77777777" w:rsidR="00A928C5" w:rsidRDefault="00A928C5" w:rsidP="00232BC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1878"/>
    <w:rsid w:val="00000C8C"/>
    <w:rsid w:val="00001A6C"/>
    <w:rsid w:val="000136E9"/>
    <w:rsid w:val="000138B7"/>
    <w:rsid w:val="000142D5"/>
    <w:rsid w:val="0001487F"/>
    <w:rsid w:val="00015CAA"/>
    <w:rsid w:val="00016E2F"/>
    <w:rsid w:val="000178FA"/>
    <w:rsid w:val="00020F60"/>
    <w:rsid w:val="00021083"/>
    <w:rsid w:val="00021CC8"/>
    <w:rsid w:val="00027CD0"/>
    <w:rsid w:val="00034305"/>
    <w:rsid w:val="00040D67"/>
    <w:rsid w:val="00042D04"/>
    <w:rsid w:val="00043A3E"/>
    <w:rsid w:val="00046385"/>
    <w:rsid w:val="00053021"/>
    <w:rsid w:val="00054A4F"/>
    <w:rsid w:val="0006121D"/>
    <w:rsid w:val="00066809"/>
    <w:rsid w:val="00067C5B"/>
    <w:rsid w:val="000706CD"/>
    <w:rsid w:val="00070A40"/>
    <w:rsid w:val="000711A8"/>
    <w:rsid w:val="00073E51"/>
    <w:rsid w:val="00073EAE"/>
    <w:rsid w:val="00075E78"/>
    <w:rsid w:val="00077ADB"/>
    <w:rsid w:val="00080F78"/>
    <w:rsid w:val="000818D7"/>
    <w:rsid w:val="000819AB"/>
    <w:rsid w:val="00084F9F"/>
    <w:rsid w:val="00085230"/>
    <w:rsid w:val="0008636A"/>
    <w:rsid w:val="0009087D"/>
    <w:rsid w:val="000915D9"/>
    <w:rsid w:val="0009428B"/>
    <w:rsid w:val="00094F9A"/>
    <w:rsid w:val="000954A6"/>
    <w:rsid w:val="00097898"/>
    <w:rsid w:val="000B0256"/>
    <w:rsid w:val="000B4A5F"/>
    <w:rsid w:val="000B5D41"/>
    <w:rsid w:val="000C379D"/>
    <w:rsid w:val="000C3A7A"/>
    <w:rsid w:val="000C6E3D"/>
    <w:rsid w:val="000C764B"/>
    <w:rsid w:val="000D1BE4"/>
    <w:rsid w:val="000D2421"/>
    <w:rsid w:val="000D4CD7"/>
    <w:rsid w:val="000D5E8A"/>
    <w:rsid w:val="000E14D1"/>
    <w:rsid w:val="000E6A4F"/>
    <w:rsid w:val="000E7FC4"/>
    <w:rsid w:val="000F2042"/>
    <w:rsid w:val="000F2897"/>
    <w:rsid w:val="000F2DB7"/>
    <w:rsid w:val="000F7CDE"/>
    <w:rsid w:val="000F7F71"/>
    <w:rsid w:val="00100A65"/>
    <w:rsid w:val="001016CC"/>
    <w:rsid w:val="001019BC"/>
    <w:rsid w:val="00101FF3"/>
    <w:rsid w:val="0010543F"/>
    <w:rsid w:val="00106208"/>
    <w:rsid w:val="00107521"/>
    <w:rsid w:val="00112DA4"/>
    <w:rsid w:val="00114C21"/>
    <w:rsid w:val="00121564"/>
    <w:rsid w:val="0012204F"/>
    <w:rsid w:val="0012743A"/>
    <w:rsid w:val="00131EA0"/>
    <w:rsid w:val="00132E8F"/>
    <w:rsid w:val="00134C55"/>
    <w:rsid w:val="00135026"/>
    <w:rsid w:val="00135C70"/>
    <w:rsid w:val="00136783"/>
    <w:rsid w:val="0014053B"/>
    <w:rsid w:val="00141722"/>
    <w:rsid w:val="00146B8C"/>
    <w:rsid w:val="00152B90"/>
    <w:rsid w:val="00153FC7"/>
    <w:rsid w:val="00157289"/>
    <w:rsid w:val="00157297"/>
    <w:rsid w:val="00157C7D"/>
    <w:rsid w:val="00162BE7"/>
    <w:rsid w:val="001659CE"/>
    <w:rsid w:val="0016643C"/>
    <w:rsid w:val="0017304C"/>
    <w:rsid w:val="001802A0"/>
    <w:rsid w:val="001831BF"/>
    <w:rsid w:val="0018388B"/>
    <w:rsid w:val="00183B8D"/>
    <w:rsid w:val="00185650"/>
    <w:rsid w:val="00186F66"/>
    <w:rsid w:val="0018707C"/>
    <w:rsid w:val="00187220"/>
    <w:rsid w:val="001930BF"/>
    <w:rsid w:val="00194AB9"/>
    <w:rsid w:val="001954EC"/>
    <w:rsid w:val="00195F7A"/>
    <w:rsid w:val="00196C60"/>
    <w:rsid w:val="00196CB9"/>
    <w:rsid w:val="001A3D92"/>
    <w:rsid w:val="001A414D"/>
    <w:rsid w:val="001A4A45"/>
    <w:rsid w:val="001B02DF"/>
    <w:rsid w:val="001B04E5"/>
    <w:rsid w:val="001B0FD2"/>
    <w:rsid w:val="001B480A"/>
    <w:rsid w:val="001B5BE6"/>
    <w:rsid w:val="001C3FC0"/>
    <w:rsid w:val="001C57AC"/>
    <w:rsid w:val="001D0291"/>
    <w:rsid w:val="001D2128"/>
    <w:rsid w:val="001D3C3F"/>
    <w:rsid w:val="001D57B1"/>
    <w:rsid w:val="001D69A1"/>
    <w:rsid w:val="001D6B2D"/>
    <w:rsid w:val="001D793A"/>
    <w:rsid w:val="001E25DB"/>
    <w:rsid w:val="001E2CFE"/>
    <w:rsid w:val="001E30BC"/>
    <w:rsid w:val="001E347D"/>
    <w:rsid w:val="001E6A42"/>
    <w:rsid w:val="00200DD8"/>
    <w:rsid w:val="002012ED"/>
    <w:rsid w:val="00203925"/>
    <w:rsid w:val="00211230"/>
    <w:rsid w:val="0021125F"/>
    <w:rsid w:val="00212520"/>
    <w:rsid w:val="00212E73"/>
    <w:rsid w:val="00220105"/>
    <w:rsid w:val="00220915"/>
    <w:rsid w:val="00223C4F"/>
    <w:rsid w:val="0022624C"/>
    <w:rsid w:val="00226DC5"/>
    <w:rsid w:val="00227F2F"/>
    <w:rsid w:val="002306B7"/>
    <w:rsid w:val="00231BDA"/>
    <w:rsid w:val="00232407"/>
    <w:rsid w:val="00232BC0"/>
    <w:rsid w:val="0023511E"/>
    <w:rsid w:val="002374F9"/>
    <w:rsid w:val="00237E45"/>
    <w:rsid w:val="00240159"/>
    <w:rsid w:val="0024505E"/>
    <w:rsid w:val="00245090"/>
    <w:rsid w:val="00246619"/>
    <w:rsid w:val="002474DE"/>
    <w:rsid w:val="002479B7"/>
    <w:rsid w:val="00250A5F"/>
    <w:rsid w:val="00252C53"/>
    <w:rsid w:val="00253A93"/>
    <w:rsid w:val="00257739"/>
    <w:rsid w:val="00260BBB"/>
    <w:rsid w:val="002622EC"/>
    <w:rsid w:val="00263033"/>
    <w:rsid w:val="00263E05"/>
    <w:rsid w:val="00264803"/>
    <w:rsid w:val="00264C8C"/>
    <w:rsid w:val="00265CDC"/>
    <w:rsid w:val="00267DB4"/>
    <w:rsid w:val="00270515"/>
    <w:rsid w:val="00270C39"/>
    <w:rsid w:val="002713F3"/>
    <w:rsid w:val="00271C5C"/>
    <w:rsid w:val="00272193"/>
    <w:rsid w:val="0027292F"/>
    <w:rsid w:val="0027306A"/>
    <w:rsid w:val="002742A5"/>
    <w:rsid w:val="00274E30"/>
    <w:rsid w:val="00275BEA"/>
    <w:rsid w:val="002905D3"/>
    <w:rsid w:val="0029347F"/>
    <w:rsid w:val="00294165"/>
    <w:rsid w:val="00295400"/>
    <w:rsid w:val="0029644F"/>
    <w:rsid w:val="002967E5"/>
    <w:rsid w:val="002967F6"/>
    <w:rsid w:val="002A12EE"/>
    <w:rsid w:val="002A1699"/>
    <w:rsid w:val="002A1ACF"/>
    <w:rsid w:val="002A2080"/>
    <w:rsid w:val="002A4A81"/>
    <w:rsid w:val="002A6425"/>
    <w:rsid w:val="002A7328"/>
    <w:rsid w:val="002A7F42"/>
    <w:rsid w:val="002B115C"/>
    <w:rsid w:val="002B1381"/>
    <w:rsid w:val="002B4524"/>
    <w:rsid w:val="002C197F"/>
    <w:rsid w:val="002C41F3"/>
    <w:rsid w:val="002C523B"/>
    <w:rsid w:val="002C7FBE"/>
    <w:rsid w:val="002D20BE"/>
    <w:rsid w:val="002D2C4B"/>
    <w:rsid w:val="002D2D97"/>
    <w:rsid w:val="002D563D"/>
    <w:rsid w:val="002E133B"/>
    <w:rsid w:val="002F233E"/>
    <w:rsid w:val="002F33F2"/>
    <w:rsid w:val="002F64A1"/>
    <w:rsid w:val="002F701C"/>
    <w:rsid w:val="002F7598"/>
    <w:rsid w:val="00300913"/>
    <w:rsid w:val="00307733"/>
    <w:rsid w:val="003115F7"/>
    <w:rsid w:val="0031605D"/>
    <w:rsid w:val="003160CC"/>
    <w:rsid w:val="00322C99"/>
    <w:rsid w:val="00322F65"/>
    <w:rsid w:val="003233CA"/>
    <w:rsid w:val="00326823"/>
    <w:rsid w:val="0032762B"/>
    <w:rsid w:val="00331070"/>
    <w:rsid w:val="00332ED4"/>
    <w:rsid w:val="00333CC3"/>
    <w:rsid w:val="00334ECA"/>
    <w:rsid w:val="0033607B"/>
    <w:rsid w:val="00337EAF"/>
    <w:rsid w:val="0034312E"/>
    <w:rsid w:val="00343C0D"/>
    <w:rsid w:val="003453C3"/>
    <w:rsid w:val="003471F2"/>
    <w:rsid w:val="003513E1"/>
    <w:rsid w:val="00357978"/>
    <w:rsid w:val="003663B1"/>
    <w:rsid w:val="00370C60"/>
    <w:rsid w:val="003747C9"/>
    <w:rsid w:val="00381AED"/>
    <w:rsid w:val="0038434C"/>
    <w:rsid w:val="003851C2"/>
    <w:rsid w:val="00386FF3"/>
    <w:rsid w:val="0039293C"/>
    <w:rsid w:val="00393B27"/>
    <w:rsid w:val="003947EF"/>
    <w:rsid w:val="003978F4"/>
    <w:rsid w:val="003A426E"/>
    <w:rsid w:val="003A42EE"/>
    <w:rsid w:val="003A64CE"/>
    <w:rsid w:val="003B19AC"/>
    <w:rsid w:val="003B2556"/>
    <w:rsid w:val="003B4F72"/>
    <w:rsid w:val="003C102C"/>
    <w:rsid w:val="003C61A2"/>
    <w:rsid w:val="003D0F54"/>
    <w:rsid w:val="003D2BF4"/>
    <w:rsid w:val="003D5759"/>
    <w:rsid w:val="003D7AD1"/>
    <w:rsid w:val="003E2F0C"/>
    <w:rsid w:val="003E4D6C"/>
    <w:rsid w:val="003E4F06"/>
    <w:rsid w:val="003F22DB"/>
    <w:rsid w:val="00400B54"/>
    <w:rsid w:val="00404A8E"/>
    <w:rsid w:val="00406295"/>
    <w:rsid w:val="00406D78"/>
    <w:rsid w:val="00411B44"/>
    <w:rsid w:val="004127C7"/>
    <w:rsid w:val="00413547"/>
    <w:rsid w:val="00413620"/>
    <w:rsid w:val="00414151"/>
    <w:rsid w:val="0041479C"/>
    <w:rsid w:val="004169A7"/>
    <w:rsid w:val="00420EFF"/>
    <w:rsid w:val="00422256"/>
    <w:rsid w:val="004244B7"/>
    <w:rsid w:val="004374D1"/>
    <w:rsid w:val="004417A9"/>
    <w:rsid w:val="0044189F"/>
    <w:rsid w:val="00444EFB"/>
    <w:rsid w:val="00447BF7"/>
    <w:rsid w:val="00452627"/>
    <w:rsid w:val="004546E6"/>
    <w:rsid w:val="00455B5D"/>
    <w:rsid w:val="00456FC2"/>
    <w:rsid w:val="00460DA4"/>
    <w:rsid w:val="00465294"/>
    <w:rsid w:val="004662C4"/>
    <w:rsid w:val="004663E7"/>
    <w:rsid w:val="00466D76"/>
    <w:rsid w:val="004670E0"/>
    <w:rsid w:val="004717C7"/>
    <w:rsid w:val="0047239B"/>
    <w:rsid w:val="00474631"/>
    <w:rsid w:val="00475444"/>
    <w:rsid w:val="00475F8B"/>
    <w:rsid w:val="00481334"/>
    <w:rsid w:val="00481D9D"/>
    <w:rsid w:val="00485615"/>
    <w:rsid w:val="00487E80"/>
    <w:rsid w:val="00490C1B"/>
    <w:rsid w:val="00492103"/>
    <w:rsid w:val="004930CB"/>
    <w:rsid w:val="00493345"/>
    <w:rsid w:val="00493D34"/>
    <w:rsid w:val="0049416A"/>
    <w:rsid w:val="004967AB"/>
    <w:rsid w:val="004A0A0F"/>
    <w:rsid w:val="004A1CBE"/>
    <w:rsid w:val="004A3190"/>
    <w:rsid w:val="004A485F"/>
    <w:rsid w:val="004A5D17"/>
    <w:rsid w:val="004B0328"/>
    <w:rsid w:val="004B03B8"/>
    <w:rsid w:val="004B176C"/>
    <w:rsid w:val="004B7F21"/>
    <w:rsid w:val="004C205C"/>
    <w:rsid w:val="004C3BC4"/>
    <w:rsid w:val="004C7B84"/>
    <w:rsid w:val="004D28B9"/>
    <w:rsid w:val="004E0C6E"/>
    <w:rsid w:val="004E1CCC"/>
    <w:rsid w:val="004E1F99"/>
    <w:rsid w:val="004E3AC5"/>
    <w:rsid w:val="004E6296"/>
    <w:rsid w:val="004F2F14"/>
    <w:rsid w:val="004F629A"/>
    <w:rsid w:val="004F7444"/>
    <w:rsid w:val="004F7D29"/>
    <w:rsid w:val="00502DBB"/>
    <w:rsid w:val="00502DC0"/>
    <w:rsid w:val="00505C9D"/>
    <w:rsid w:val="005061C2"/>
    <w:rsid w:val="00506E71"/>
    <w:rsid w:val="00507FD3"/>
    <w:rsid w:val="005124E1"/>
    <w:rsid w:val="00520DA0"/>
    <w:rsid w:val="00523EB1"/>
    <w:rsid w:val="00525AC8"/>
    <w:rsid w:val="00532C2C"/>
    <w:rsid w:val="00533904"/>
    <w:rsid w:val="00533B4D"/>
    <w:rsid w:val="00533C93"/>
    <w:rsid w:val="00537297"/>
    <w:rsid w:val="005524E1"/>
    <w:rsid w:val="00552F76"/>
    <w:rsid w:val="005560E0"/>
    <w:rsid w:val="00556AB4"/>
    <w:rsid w:val="00556E65"/>
    <w:rsid w:val="00557490"/>
    <w:rsid w:val="00557807"/>
    <w:rsid w:val="0056021B"/>
    <w:rsid w:val="00560925"/>
    <w:rsid w:val="00563DA8"/>
    <w:rsid w:val="00563F53"/>
    <w:rsid w:val="005652D2"/>
    <w:rsid w:val="00570EB9"/>
    <w:rsid w:val="00572DD4"/>
    <w:rsid w:val="00574D8C"/>
    <w:rsid w:val="00582953"/>
    <w:rsid w:val="0058461B"/>
    <w:rsid w:val="00584A8C"/>
    <w:rsid w:val="00591748"/>
    <w:rsid w:val="0059273C"/>
    <w:rsid w:val="005928D7"/>
    <w:rsid w:val="005938DE"/>
    <w:rsid w:val="00594596"/>
    <w:rsid w:val="0059548B"/>
    <w:rsid w:val="005A7304"/>
    <w:rsid w:val="005B39EB"/>
    <w:rsid w:val="005B3EAA"/>
    <w:rsid w:val="005C115C"/>
    <w:rsid w:val="005C26EE"/>
    <w:rsid w:val="005C4BF6"/>
    <w:rsid w:val="005C5D6F"/>
    <w:rsid w:val="005C5EE0"/>
    <w:rsid w:val="005C6A52"/>
    <w:rsid w:val="005D1C0A"/>
    <w:rsid w:val="005D27DE"/>
    <w:rsid w:val="005D3266"/>
    <w:rsid w:val="005D42DB"/>
    <w:rsid w:val="005D5AC7"/>
    <w:rsid w:val="005E141C"/>
    <w:rsid w:val="005E3431"/>
    <w:rsid w:val="005E641C"/>
    <w:rsid w:val="005E6F6C"/>
    <w:rsid w:val="005E7049"/>
    <w:rsid w:val="005F1B6F"/>
    <w:rsid w:val="005F2CC3"/>
    <w:rsid w:val="005F3F1F"/>
    <w:rsid w:val="005F46A4"/>
    <w:rsid w:val="005F4D30"/>
    <w:rsid w:val="005F6B8B"/>
    <w:rsid w:val="0060131D"/>
    <w:rsid w:val="00603753"/>
    <w:rsid w:val="006074B1"/>
    <w:rsid w:val="00611256"/>
    <w:rsid w:val="006118BA"/>
    <w:rsid w:val="0061325B"/>
    <w:rsid w:val="00614535"/>
    <w:rsid w:val="00614D0D"/>
    <w:rsid w:val="006177A4"/>
    <w:rsid w:val="00620E91"/>
    <w:rsid w:val="00626E74"/>
    <w:rsid w:val="006303FB"/>
    <w:rsid w:val="0063135B"/>
    <w:rsid w:val="006319B3"/>
    <w:rsid w:val="00632781"/>
    <w:rsid w:val="006337B8"/>
    <w:rsid w:val="00640C20"/>
    <w:rsid w:val="0064255D"/>
    <w:rsid w:val="00646A61"/>
    <w:rsid w:val="006510E2"/>
    <w:rsid w:val="006523FF"/>
    <w:rsid w:val="006528B7"/>
    <w:rsid w:val="006542C3"/>
    <w:rsid w:val="00654865"/>
    <w:rsid w:val="00656596"/>
    <w:rsid w:val="00660E7F"/>
    <w:rsid w:val="00672F8A"/>
    <w:rsid w:val="0067645B"/>
    <w:rsid w:val="00681636"/>
    <w:rsid w:val="006816E1"/>
    <w:rsid w:val="006816EE"/>
    <w:rsid w:val="006929E1"/>
    <w:rsid w:val="00693E46"/>
    <w:rsid w:val="00694273"/>
    <w:rsid w:val="00694767"/>
    <w:rsid w:val="00697720"/>
    <w:rsid w:val="00697F99"/>
    <w:rsid w:val="006A1981"/>
    <w:rsid w:val="006A3773"/>
    <w:rsid w:val="006B0887"/>
    <w:rsid w:val="006B0C64"/>
    <w:rsid w:val="006B143D"/>
    <w:rsid w:val="006C0FEA"/>
    <w:rsid w:val="006C13DD"/>
    <w:rsid w:val="006C1987"/>
    <w:rsid w:val="006C380F"/>
    <w:rsid w:val="006C3AF7"/>
    <w:rsid w:val="006C4342"/>
    <w:rsid w:val="006C46E3"/>
    <w:rsid w:val="006C4FC9"/>
    <w:rsid w:val="006D09EF"/>
    <w:rsid w:val="006D1A02"/>
    <w:rsid w:val="006D3D51"/>
    <w:rsid w:val="006D543E"/>
    <w:rsid w:val="006D68B6"/>
    <w:rsid w:val="006D7393"/>
    <w:rsid w:val="006D74CC"/>
    <w:rsid w:val="006F0F21"/>
    <w:rsid w:val="006F2CCD"/>
    <w:rsid w:val="006F52C6"/>
    <w:rsid w:val="006F5FBE"/>
    <w:rsid w:val="006F7946"/>
    <w:rsid w:val="00700722"/>
    <w:rsid w:val="00700E8F"/>
    <w:rsid w:val="00702102"/>
    <w:rsid w:val="00703383"/>
    <w:rsid w:val="00703AB2"/>
    <w:rsid w:val="007051C8"/>
    <w:rsid w:val="0070544A"/>
    <w:rsid w:val="00705F22"/>
    <w:rsid w:val="00710DA6"/>
    <w:rsid w:val="007138EA"/>
    <w:rsid w:val="00713A75"/>
    <w:rsid w:val="00713A76"/>
    <w:rsid w:val="00715AC8"/>
    <w:rsid w:val="00715D51"/>
    <w:rsid w:val="007170E1"/>
    <w:rsid w:val="007171E3"/>
    <w:rsid w:val="00720776"/>
    <w:rsid w:val="00722131"/>
    <w:rsid w:val="00723B48"/>
    <w:rsid w:val="00726827"/>
    <w:rsid w:val="0073325E"/>
    <w:rsid w:val="00741C7F"/>
    <w:rsid w:val="00743AA9"/>
    <w:rsid w:val="00744BF6"/>
    <w:rsid w:val="00744EB3"/>
    <w:rsid w:val="00745348"/>
    <w:rsid w:val="00750849"/>
    <w:rsid w:val="00762AA0"/>
    <w:rsid w:val="00764CC4"/>
    <w:rsid w:val="00764F71"/>
    <w:rsid w:val="00770D05"/>
    <w:rsid w:val="00772AB7"/>
    <w:rsid w:val="00773665"/>
    <w:rsid w:val="007749E2"/>
    <w:rsid w:val="007765A7"/>
    <w:rsid w:val="007777C9"/>
    <w:rsid w:val="007821E9"/>
    <w:rsid w:val="00783964"/>
    <w:rsid w:val="00783F32"/>
    <w:rsid w:val="00784C77"/>
    <w:rsid w:val="00786260"/>
    <w:rsid w:val="00787E50"/>
    <w:rsid w:val="00790A57"/>
    <w:rsid w:val="00792040"/>
    <w:rsid w:val="0079578F"/>
    <w:rsid w:val="007A3B7E"/>
    <w:rsid w:val="007A4518"/>
    <w:rsid w:val="007A53E7"/>
    <w:rsid w:val="007B12E5"/>
    <w:rsid w:val="007C293D"/>
    <w:rsid w:val="007C31A8"/>
    <w:rsid w:val="007C405A"/>
    <w:rsid w:val="007C5CBB"/>
    <w:rsid w:val="007C6F8D"/>
    <w:rsid w:val="007D0292"/>
    <w:rsid w:val="007D1519"/>
    <w:rsid w:val="007D21E1"/>
    <w:rsid w:val="007E0BC7"/>
    <w:rsid w:val="007E204F"/>
    <w:rsid w:val="007E20BF"/>
    <w:rsid w:val="007E2CBB"/>
    <w:rsid w:val="007E36F2"/>
    <w:rsid w:val="007F606B"/>
    <w:rsid w:val="008015B7"/>
    <w:rsid w:val="008023DF"/>
    <w:rsid w:val="00802434"/>
    <w:rsid w:val="00802BA6"/>
    <w:rsid w:val="008037B0"/>
    <w:rsid w:val="008047B0"/>
    <w:rsid w:val="00804862"/>
    <w:rsid w:val="00805AB5"/>
    <w:rsid w:val="0080606D"/>
    <w:rsid w:val="00812B9B"/>
    <w:rsid w:val="00812CDE"/>
    <w:rsid w:val="0081393F"/>
    <w:rsid w:val="00815777"/>
    <w:rsid w:val="00815FC5"/>
    <w:rsid w:val="008166DD"/>
    <w:rsid w:val="00816B8A"/>
    <w:rsid w:val="00823F5A"/>
    <w:rsid w:val="00825030"/>
    <w:rsid w:val="008264E9"/>
    <w:rsid w:val="00830472"/>
    <w:rsid w:val="00830865"/>
    <w:rsid w:val="00831434"/>
    <w:rsid w:val="00834781"/>
    <w:rsid w:val="00836C63"/>
    <w:rsid w:val="00837C23"/>
    <w:rsid w:val="0084077D"/>
    <w:rsid w:val="00841FD9"/>
    <w:rsid w:val="00842768"/>
    <w:rsid w:val="00844D3B"/>
    <w:rsid w:val="0085103D"/>
    <w:rsid w:val="008635CF"/>
    <w:rsid w:val="00863A58"/>
    <w:rsid w:val="008645AE"/>
    <w:rsid w:val="00875430"/>
    <w:rsid w:val="008806C8"/>
    <w:rsid w:val="00881E2E"/>
    <w:rsid w:val="00882184"/>
    <w:rsid w:val="00883942"/>
    <w:rsid w:val="008852D7"/>
    <w:rsid w:val="0088539D"/>
    <w:rsid w:val="00886AA0"/>
    <w:rsid w:val="00891E2E"/>
    <w:rsid w:val="00895A41"/>
    <w:rsid w:val="00896D5E"/>
    <w:rsid w:val="008A3374"/>
    <w:rsid w:val="008A3741"/>
    <w:rsid w:val="008A5C3D"/>
    <w:rsid w:val="008B075E"/>
    <w:rsid w:val="008B0F82"/>
    <w:rsid w:val="008B3920"/>
    <w:rsid w:val="008B4D53"/>
    <w:rsid w:val="008B6573"/>
    <w:rsid w:val="008C1929"/>
    <w:rsid w:val="008C4338"/>
    <w:rsid w:val="008C5118"/>
    <w:rsid w:val="008D57C8"/>
    <w:rsid w:val="008D6C68"/>
    <w:rsid w:val="008E0C4E"/>
    <w:rsid w:val="008E0D9A"/>
    <w:rsid w:val="008E2A4F"/>
    <w:rsid w:val="008E358C"/>
    <w:rsid w:val="008F0FBB"/>
    <w:rsid w:val="008F2E55"/>
    <w:rsid w:val="008F678F"/>
    <w:rsid w:val="00902647"/>
    <w:rsid w:val="00902ECE"/>
    <w:rsid w:val="009031DF"/>
    <w:rsid w:val="0090486B"/>
    <w:rsid w:val="00910227"/>
    <w:rsid w:val="00913F7D"/>
    <w:rsid w:val="00923FC1"/>
    <w:rsid w:val="0092527D"/>
    <w:rsid w:val="00925297"/>
    <w:rsid w:val="009270D0"/>
    <w:rsid w:val="009302F0"/>
    <w:rsid w:val="009325D3"/>
    <w:rsid w:val="00932704"/>
    <w:rsid w:val="00933B66"/>
    <w:rsid w:val="0093628D"/>
    <w:rsid w:val="00936391"/>
    <w:rsid w:val="009368BB"/>
    <w:rsid w:val="009373EA"/>
    <w:rsid w:val="00937EBD"/>
    <w:rsid w:val="0094248A"/>
    <w:rsid w:val="00943EAB"/>
    <w:rsid w:val="009461CD"/>
    <w:rsid w:val="009467F0"/>
    <w:rsid w:val="00946C5A"/>
    <w:rsid w:val="00951CFB"/>
    <w:rsid w:val="00951E5D"/>
    <w:rsid w:val="0095281F"/>
    <w:rsid w:val="0095298B"/>
    <w:rsid w:val="00956426"/>
    <w:rsid w:val="00956935"/>
    <w:rsid w:val="009606FB"/>
    <w:rsid w:val="00963C56"/>
    <w:rsid w:val="00963D4B"/>
    <w:rsid w:val="00963EB0"/>
    <w:rsid w:val="009657CB"/>
    <w:rsid w:val="009663F0"/>
    <w:rsid w:val="00970680"/>
    <w:rsid w:val="00980AD5"/>
    <w:rsid w:val="009816D0"/>
    <w:rsid w:val="00981B69"/>
    <w:rsid w:val="00981D15"/>
    <w:rsid w:val="00986B6E"/>
    <w:rsid w:val="00986F27"/>
    <w:rsid w:val="009906F5"/>
    <w:rsid w:val="00990F02"/>
    <w:rsid w:val="00991856"/>
    <w:rsid w:val="00991C60"/>
    <w:rsid w:val="00993C84"/>
    <w:rsid w:val="0099416C"/>
    <w:rsid w:val="009943CB"/>
    <w:rsid w:val="0099582E"/>
    <w:rsid w:val="00997D3D"/>
    <w:rsid w:val="009A0486"/>
    <w:rsid w:val="009A1488"/>
    <w:rsid w:val="009A1DA0"/>
    <w:rsid w:val="009A4A9D"/>
    <w:rsid w:val="009A5C0E"/>
    <w:rsid w:val="009B08F4"/>
    <w:rsid w:val="009B7DD8"/>
    <w:rsid w:val="009C0A86"/>
    <w:rsid w:val="009C14E8"/>
    <w:rsid w:val="009C708D"/>
    <w:rsid w:val="009C70A8"/>
    <w:rsid w:val="009D1225"/>
    <w:rsid w:val="009D3FB5"/>
    <w:rsid w:val="009D4D53"/>
    <w:rsid w:val="009E2E3B"/>
    <w:rsid w:val="009E333F"/>
    <w:rsid w:val="009E70CC"/>
    <w:rsid w:val="009F1BAD"/>
    <w:rsid w:val="009F2435"/>
    <w:rsid w:val="009F25D5"/>
    <w:rsid w:val="009F490A"/>
    <w:rsid w:val="00A008A9"/>
    <w:rsid w:val="00A0171A"/>
    <w:rsid w:val="00A06715"/>
    <w:rsid w:val="00A06CDE"/>
    <w:rsid w:val="00A07A88"/>
    <w:rsid w:val="00A104D7"/>
    <w:rsid w:val="00A12AB6"/>
    <w:rsid w:val="00A14B2E"/>
    <w:rsid w:val="00A15FF4"/>
    <w:rsid w:val="00A1752B"/>
    <w:rsid w:val="00A20432"/>
    <w:rsid w:val="00A230DE"/>
    <w:rsid w:val="00A25845"/>
    <w:rsid w:val="00A27C49"/>
    <w:rsid w:val="00A32CBD"/>
    <w:rsid w:val="00A33153"/>
    <w:rsid w:val="00A34788"/>
    <w:rsid w:val="00A4086E"/>
    <w:rsid w:val="00A461E7"/>
    <w:rsid w:val="00A5175E"/>
    <w:rsid w:val="00A5497F"/>
    <w:rsid w:val="00A579B2"/>
    <w:rsid w:val="00A6039E"/>
    <w:rsid w:val="00A622DA"/>
    <w:rsid w:val="00A645F2"/>
    <w:rsid w:val="00A65BB7"/>
    <w:rsid w:val="00A66E3A"/>
    <w:rsid w:val="00A703AA"/>
    <w:rsid w:val="00A727A4"/>
    <w:rsid w:val="00A72DDE"/>
    <w:rsid w:val="00A73724"/>
    <w:rsid w:val="00A76522"/>
    <w:rsid w:val="00A76D51"/>
    <w:rsid w:val="00A778AA"/>
    <w:rsid w:val="00A81165"/>
    <w:rsid w:val="00A81888"/>
    <w:rsid w:val="00A83543"/>
    <w:rsid w:val="00A8602A"/>
    <w:rsid w:val="00A878A9"/>
    <w:rsid w:val="00A90825"/>
    <w:rsid w:val="00A928C5"/>
    <w:rsid w:val="00A95B1C"/>
    <w:rsid w:val="00A97A23"/>
    <w:rsid w:val="00AA1F8A"/>
    <w:rsid w:val="00AA32ED"/>
    <w:rsid w:val="00AA5B33"/>
    <w:rsid w:val="00AB0B03"/>
    <w:rsid w:val="00AB3572"/>
    <w:rsid w:val="00AB500A"/>
    <w:rsid w:val="00AB7FE2"/>
    <w:rsid w:val="00AC1138"/>
    <w:rsid w:val="00AC1878"/>
    <w:rsid w:val="00AC30B8"/>
    <w:rsid w:val="00AC3F6F"/>
    <w:rsid w:val="00AD15EA"/>
    <w:rsid w:val="00AD1D20"/>
    <w:rsid w:val="00AD602C"/>
    <w:rsid w:val="00AD7ED4"/>
    <w:rsid w:val="00AE47A6"/>
    <w:rsid w:val="00AE6302"/>
    <w:rsid w:val="00AE647A"/>
    <w:rsid w:val="00AF0428"/>
    <w:rsid w:val="00AF0DB4"/>
    <w:rsid w:val="00AF3380"/>
    <w:rsid w:val="00AF590E"/>
    <w:rsid w:val="00AF5A03"/>
    <w:rsid w:val="00AF6639"/>
    <w:rsid w:val="00B01E8A"/>
    <w:rsid w:val="00B02F6A"/>
    <w:rsid w:val="00B0600B"/>
    <w:rsid w:val="00B135C2"/>
    <w:rsid w:val="00B139CE"/>
    <w:rsid w:val="00B21138"/>
    <w:rsid w:val="00B23535"/>
    <w:rsid w:val="00B23745"/>
    <w:rsid w:val="00B25DBC"/>
    <w:rsid w:val="00B31E7A"/>
    <w:rsid w:val="00B32D04"/>
    <w:rsid w:val="00B3448E"/>
    <w:rsid w:val="00B3461C"/>
    <w:rsid w:val="00B370E4"/>
    <w:rsid w:val="00B43D4D"/>
    <w:rsid w:val="00B44309"/>
    <w:rsid w:val="00B4625B"/>
    <w:rsid w:val="00B51EBE"/>
    <w:rsid w:val="00B52943"/>
    <w:rsid w:val="00B53093"/>
    <w:rsid w:val="00B5387E"/>
    <w:rsid w:val="00B635CE"/>
    <w:rsid w:val="00B64F46"/>
    <w:rsid w:val="00B743BB"/>
    <w:rsid w:val="00B77330"/>
    <w:rsid w:val="00B77732"/>
    <w:rsid w:val="00B851D7"/>
    <w:rsid w:val="00B85238"/>
    <w:rsid w:val="00B853F5"/>
    <w:rsid w:val="00B91B42"/>
    <w:rsid w:val="00B91BB7"/>
    <w:rsid w:val="00B93215"/>
    <w:rsid w:val="00B94872"/>
    <w:rsid w:val="00B94970"/>
    <w:rsid w:val="00B94AF2"/>
    <w:rsid w:val="00B95787"/>
    <w:rsid w:val="00B957DA"/>
    <w:rsid w:val="00BA086A"/>
    <w:rsid w:val="00BA220D"/>
    <w:rsid w:val="00BA3C6E"/>
    <w:rsid w:val="00BA4274"/>
    <w:rsid w:val="00BA43A5"/>
    <w:rsid w:val="00BA7E6A"/>
    <w:rsid w:val="00BB2C6E"/>
    <w:rsid w:val="00BB7007"/>
    <w:rsid w:val="00BC12F9"/>
    <w:rsid w:val="00BC25A7"/>
    <w:rsid w:val="00BC4295"/>
    <w:rsid w:val="00BC44F6"/>
    <w:rsid w:val="00BC65E2"/>
    <w:rsid w:val="00BC6F25"/>
    <w:rsid w:val="00BD1B69"/>
    <w:rsid w:val="00BD5284"/>
    <w:rsid w:val="00BD790A"/>
    <w:rsid w:val="00BE12C2"/>
    <w:rsid w:val="00BE4544"/>
    <w:rsid w:val="00BE4D21"/>
    <w:rsid w:val="00BE5379"/>
    <w:rsid w:val="00BE592A"/>
    <w:rsid w:val="00BF4CA4"/>
    <w:rsid w:val="00BF7980"/>
    <w:rsid w:val="00C00842"/>
    <w:rsid w:val="00C0246C"/>
    <w:rsid w:val="00C073A6"/>
    <w:rsid w:val="00C10371"/>
    <w:rsid w:val="00C103A7"/>
    <w:rsid w:val="00C108FA"/>
    <w:rsid w:val="00C10E81"/>
    <w:rsid w:val="00C118AD"/>
    <w:rsid w:val="00C1715D"/>
    <w:rsid w:val="00C17521"/>
    <w:rsid w:val="00C21BAC"/>
    <w:rsid w:val="00C23470"/>
    <w:rsid w:val="00C25E5D"/>
    <w:rsid w:val="00C33719"/>
    <w:rsid w:val="00C3380C"/>
    <w:rsid w:val="00C35FB8"/>
    <w:rsid w:val="00C408CC"/>
    <w:rsid w:val="00C4229D"/>
    <w:rsid w:val="00C42941"/>
    <w:rsid w:val="00C42B52"/>
    <w:rsid w:val="00C42DEE"/>
    <w:rsid w:val="00C46F82"/>
    <w:rsid w:val="00C47C46"/>
    <w:rsid w:val="00C5228B"/>
    <w:rsid w:val="00C54000"/>
    <w:rsid w:val="00C55146"/>
    <w:rsid w:val="00C556B2"/>
    <w:rsid w:val="00C56BFF"/>
    <w:rsid w:val="00C620D6"/>
    <w:rsid w:val="00C63638"/>
    <w:rsid w:val="00C6363B"/>
    <w:rsid w:val="00C65B31"/>
    <w:rsid w:val="00C67EB5"/>
    <w:rsid w:val="00C70AFE"/>
    <w:rsid w:val="00C721C7"/>
    <w:rsid w:val="00C7478B"/>
    <w:rsid w:val="00C7755C"/>
    <w:rsid w:val="00C80611"/>
    <w:rsid w:val="00C815CB"/>
    <w:rsid w:val="00C833CD"/>
    <w:rsid w:val="00C85EFE"/>
    <w:rsid w:val="00C87953"/>
    <w:rsid w:val="00C905D5"/>
    <w:rsid w:val="00C91090"/>
    <w:rsid w:val="00C94155"/>
    <w:rsid w:val="00C947CA"/>
    <w:rsid w:val="00C960ED"/>
    <w:rsid w:val="00C96188"/>
    <w:rsid w:val="00C974E9"/>
    <w:rsid w:val="00CA3078"/>
    <w:rsid w:val="00CA3A9B"/>
    <w:rsid w:val="00CA79E1"/>
    <w:rsid w:val="00CB1A08"/>
    <w:rsid w:val="00CB2DFC"/>
    <w:rsid w:val="00CB3B38"/>
    <w:rsid w:val="00CB5918"/>
    <w:rsid w:val="00CB75E5"/>
    <w:rsid w:val="00CC696E"/>
    <w:rsid w:val="00CC7D72"/>
    <w:rsid w:val="00CD08A6"/>
    <w:rsid w:val="00CD381F"/>
    <w:rsid w:val="00CD49FE"/>
    <w:rsid w:val="00CD4CA8"/>
    <w:rsid w:val="00CD74E4"/>
    <w:rsid w:val="00CD77CF"/>
    <w:rsid w:val="00CE0C35"/>
    <w:rsid w:val="00CE3FE2"/>
    <w:rsid w:val="00CE4CBC"/>
    <w:rsid w:val="00CE5168"/>
    <w:rsid w:val="00CF05BA"/>
    <w:rsid w:val="00CF1CEC"/>
    <w:rsid w:val="00CF291C"/>
    <w:rsid w:val="00CF453B"/>
    <w:rsid w:val="00CF4D62"/>
    <w:rsid w:val="00CF53C0"/>
    <w:rsid w:val="00CF6404"/>
    <w:rsid w:val="00CF77DB"/>
    <w:rsid w:val="00D01C63"/>
    <w:rsid w:val="00D02D5D"/>
    <w:rsid w:val="00D02F24"/>
    <w:rsid w:val="00D0439C"/>
    <w:rsid w:val="00D05CF8"/>
    <w:rsid w:val="00D07AE9"/>
    <w:rsid w:val="00D07B08"/>
    <w:rsid w:val="00D10416"/>
    <w:rsid w:val="00D13011"/>
    <w:rsid w:val="00D148CC"/>
    <w:rsid w:val="00D1697F"/>
    <w:rsid w:val="00D16B7A"/>
    <w:rsid w:val="00D20E6C"/>
    <w:rsid w:val="00D21098"/>
    <w:rsid w:val="00D246FB"/>
    <w:rsid w:val="00D25630"/>
    <w:rsid w:val="00D2594F"/>
    <w:rsid w:val="00D26661"/>
    <w:rsid w:val="00D26E26"/>
    <w:rsid w:val="00D317CA"/>
    <w:rsid w:val="00D34DF9"/>
    <w:rsid w:val="00D36807"/>
    <w:rsid w:val="00D40BFE"/>
    <w:rsid w:val="00D40CD2"/>
    <w:rsid w:val="00D40F6B"/>
    <w:rsid w:val="00D412B9"/>
    <w:rsid w:val="00D424BF"/>
    <w:rsid w:val="00D45BF9"/>
    <w:rsid w:val="00D472F5"/>
    <w:rsid w:val="00D50205"/>
    <w:rsid w:val="00D524E1"/>
    <w:rsid w:val="00D530A4"/>
    <w:rsid w:val="00D56DF2"/>
    <w:rsid w:val="00D64DA4"/>
    <w:rsid w:val="00D66B24"/>
    <w:rsid w:val="00D733E1"/>
    <w:rsid w:val="00D7452E"/>
    <w:rsid w:val="00D7549D"/>
    <w:rsid w:val="00D772C8"/>
    <w:rsid w:val="00D81089"/>
    <w:rsid w:val="00D81F28"/>
    <w:rsid w:val="00D86F1C"/>
    <w:rsid w:val="00D872FE"/>
    <w:rsid w:val="00D90117"/>
    <w:rsid w:val="00D9188C"/>
    <w:rsid w:val="00D92276"/>
    <w:rsid w:val="00D9560F"/>
    <w:rsid w:val="00DA718C"/>
    <w:rsid w:val="00DA7A59"/>
    <w:rsid w:val="00DA7E34"/>
    <w:rsid w:val="00DC3586"/>
    <w:rsid w:val="00DC7817"/>
    <w:rsid w:val="00DC7FA6"/>
    <w:rsid w:val="00DD0C70"/>
    <w:rsid w:val="00DD0CDC"/>
    <w:rsid w:val="00DD4990"/>
    <w:rsid w:val="00DD5AA3"/>
    <w:rsid w:val="00DD5FB2"/>
    <w:rsid w:val="00DD601B"/>
    <w:rsid w:val="00DD662B"/>
    <w:rsid w:val="00DD70C9"/>
    <w:rsid w:val="00DE10D8"/>
    <w:rsid w:val="00DE1388"/>
    <w:rsid w:val="00DE1693"/>
    <w:rsid w:val="00DE412E"/>
    <w:rsid w:val="00DE45D2"/>
    <w:rsid w:val="00DF0EEE"/>
    <w:rsid w:val="00DF44CF"/>
    <w:rsid w:val="00DF4A19"/>
    <w:rsid w:val="00DF4F09"/>
    <w:rsid w:val="00DF613E"/>
    <w:rsid w:val="00E01129"/>
    <w:rsid w:val="00E033EB"/>
    <w:rsid w:val="00E037DE"/>
    <w:rsid w:val="00E10C99"/>
    <w:rsid w:val="00E111A6"/>
    <w:rsid w:val="00E13D32"/>
    <w:rsid w:val="00E20C3D"/>
    <w:rsid w:val="00E25189"/>
    <w:rsid w:val="00E3036C"/>
    <w:rsid w:val="00E33070"/>
    <w:rsid w:val="00E35AA2"/>
    <w:rsid w:val="00E4029A"/>
    <w:rsid w:val="00E40973"/>
    <w:rsid w:val="00E41AD6"/>
    <w:rsid w:val="00E42BAB"/>
    <w:rsid w:val="00E42FC2"/>
    <w:rsid w:val="00E45A55"/>
    <w:rsid w:val="00E53907"/>
    <w:rsid w:val="00E60891"/>
    <w:rsid w:val="00E613C2"/>
    <w:rsid w:val="00E71D94"/>
    <w:rsid w:val="00E72560"/>
    <w:rsid w:val="00E7475E"/>
    <w:rsid w:val="00E75DC5"/>
    <w:rsid w:val="00E77E5C"/>
    <w:rsid w:val="00E77F56"/>
    <w:rsid w:val="00E82266"/>
    <w:rsid w:val="00E82D1A"/>
    <w:rsid w:val="00E861FC"/>
    <w:rsid w:val="00E92770"/>
    <w:rsid w:val="00E94D1F"/>
    <w:rsid w:val="00E95362"/>
    <w:rsid w:val="00E97F00"/>
    <w:rsid w:val="00EA04F5"/>
    <w:rsid w:val="00EA3DBD"/>
    <w:rsid w:val="00EA49F7"/>
    <w:rsid w:val="00EA6F4B"/>
    <w:rsid w:val="00EA7541"/>
    <w:rsid w:val="00EA7BA3"/>
    <w:rsid w:val="00EB3233"/>
    <w:rsid w:val="00EB35B0"/>
    <w:rsid w:val="00EB4571"/>
    <w:rsid w:val="00EB5A8C"/>
    <w:rsid w:val="00EB5E4C"/>
    <w:rsid w:val="00EB7CA9"/>
    <w:rsid w:val="00EC254E"/>
    <w:rsid w:val="00ED0B3A"/>
    <w:rsid w:val="00ED24ED"/>
    <w:rsid w:val="00ED5261"/>
    <w:rsid w:val="00ED76B4"/>
    <w:rsid w:val="00ED7784"/>
    <w:rsid w:val="00ED7951"/>
    <w:rsid w:val="00ED7CF8"/>
    <w:rsid w:val="00EE0C90"/>
    <w:rsid w:val="00EE3BD7"/>
    <w:rsid w:val="00EE5EF6"/>
    <w:rsid w:val="00EF2CF1"/>
    <w:rsid w:val="00EF2FD1"/>
    <w:rsid w:val="00EF61B5"/>
    <w:rsid w:val="00EF7C7B"/>
    <w:rsid w:val="00F02D6D"/>
    <w:rsid w:val="00F05743"/>
    <w:rsid w:val="00F07541"/>
    <w:rsid w:val="00F1025E"/>
    <w:rsid w:val="00F11746"/>
    <w:rsid w:val="00F119A2"/>
    <w:rsid w:val="00F11BD4"/>
    <w:rsid w:val="00F17681"/>
    <w:rsid w:val="00F217CC"/>
    <w:rsid w:val="00F23546"/>
    <w:rsid w:val="00F254D1"/>
    <w:rsid w:val="00F3045D"/>
    <w:rsid w:val="00F3268F"/>
    <w:rsid w:val="00F32A91"/>
    <w:rsid w:val="00F32FB8"/>
    <w:rsid w:val="00F33FC1"/>
    <w:rsid w:val="00F410AD"/>
    <w:rsid w:val="00F44F02"/>
    <w:rsid w:val="00F464A7"/>
    <w:rsid w:val="00F52642"/>
    <w:rsid w:val="00F528A2"/>
    <w:rsid w:val="00F54F72"/>
    <w:rsid w:val="00F5574A"/>
    <w:rsid w:val="00F6024B"/>
    <w:rsid w:val="00F67D00"/>
    <w:rsid w:val="00F76316"/>
    <w:rsid w:val="00F76346"/>
    <w:rsid w:val="00F823D4"/>
    <w:rsid w:val="00F8330F"/>
    <w:rsid w:val="00F84B52"/>
    <w:rsid w:val="00F85766"/>
    <w:rsid w:val="00F90724"/>
    <w:rsid w:val="00F927AC"/>
    <w:rsid w:val="00F93328"/>
    <w:rsid w:val="00F93434"/>
    <w:rsid w:val="00F93D13"/>
    <w:rsid w:val="00F94701"/>
    <w:rsid w:val="00F9672A"/>
    <w:rsid w:val="00F96A1E"/>
    <w:rsid w:val="00F97B6F"/>
    <w:rsid w:val="00FA2093"/>
    <w:rsid w:val="00FA2641"/>
    <w:rsid w:val="00FA2B7E"/>
    <w:rsid w:val="00FA2C74"/>
    <w:rsid w:val="00FA314E"/>
    <w:rsid w:val="00FA4EC0"/>
    <w:rsid w:val="00FA5ECC"/>
    <w:rsid w:val="00FA7056"/>
    <w:rsid w:val="00FA7B81"/>
    <w:rsid w:val="00FB4AC2"/>
    <w:rsid w:val="00FB4B63"/>
    <w:rsid w:val="00FC4B6B"/>
    <w:rsid w:val="00FC5E6E"/>
    <w:rsid w:val="00FC773B"/>
    <w:rsid w:val="00FD0D2B"/>
    <w:rsid w:val="00FD0E94"/>
    <w:rsid w:val="00FD11EA"/>
    <w:rsid w:val="00FD3BC9"/>
    <w:rsid w:val="00FD581C"/>
    <w:rsid w:val="00FE48FE"/>
    <w:rsid w:val="00FE7049"/>
    <w:rsid w:val="00FF0270"/>
    <w:rsid w:val="00FF6F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A354A0"/>
  <w15:chartTrackingRefBased/>
  <w15:docId w15:val="{9A1F27D8-B398-7949-91B1-9629A480F2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D1519"/>
    <w:rPr>
      <w:sz w:val="18"/>
      <w:szCs w:val="18"/>
    </w:rPr>
  </w:style>
  <w:style w:type="character" w:customStyle="1" w:styleId="BalloonTextChar">
    <w:name w:val="Balloon Text Char"/>
    <w:basedOn w:val="DefaultParagraphFont"/>
    <w:link w:val="BalloonText"/>
    <w:uiPriority w:val="99"/>
    <w:semiHidden/>
    <w:rsid w:val="007D1519"/>
    <w:rPr>
      <w:sz w:val="18"/>
      <w:szCs w:val="18"/>
    </w:rPr>
  </w:style>
  <w:style w:type="paragraph" w:styleId="Footer">
    <w:name w:val="footer"/>
    <w:basedOn w:val="Normal"/>
    <w:link w:val="FooterChar"/>
    <w:uiPriority w:val="99"/>
    <w:unhideWhenUsed/>
    <w:rsid w:val="007D1519"/>
    <w:pPr>
      <w:tabs>
        <w:tab w:val="center" w:pos="4680"/>
        <w:tab w:val="right" w:pos="9360"/>
      </w:tabs>
    </w:pPr>
  </w:style>
  <w:style w:type="character" w:customStyle="1" w:styleId="FooterChar">
    <w:name w:val="Footer Char"/>
    <w:basedOn w:val="DefaultParagraphFont"/>
    <w:link w:val="Footer"/>
    <w:uiPriority w:val="99"/>
    <w:rsid w:val="007D1519"/>
  </w:style>
  <w:style w:type="character" w:styleId="PageNumber">
    <w:name w:val="page number"/>
    <w:basedOn w:val="DefaultParagraphFont"/>
    <w:uiPriority w:val="99"/>
    <w:semiHidden/>
    <w:unhideWhenUsed/>
    <w:rsid w:val="007D1519"/>
  </w:style>
  <w:style w:type="paragraph" w:styleId="FootnoteText">
    <w:name w:val="footnote text"/>
    <w:basedOn w:val="Normal"/>
    <w:link w:val="FootnoteTextChar"/>
    <w:uiPriority w:val="99"/>
    <w:semiHidden/>
    <w:unhideWhenUsed/>
    <w:rsid w:val="00232BC0"/>
    <w:rPr>
      <w:sz w:val="20"/>
      <w:szCs w:val="20"/>
    </w:rPr>
  </w:style>
  <w:style w:type="character" w:customStyle="1" w:styleId="FootnoteTextChar">
    <w:name w:val="Footnote Text Char"/>
    <w:basedOn w:val="DefaultParagraphFont"/>
    <w:link w:val="FootnoteText"/>
    <w:uiPriority w:val="99"/>
    <w:semiHidden/>
    <w:rsid w:val="00232BC0"/>
    <w:rPr>
      <w:sz w:val="20"/>
      <w:szCs w:val="20"/>
    </w:rPr>
  </w:style>
  <w:style w:type="character" w:styleId="FootnoteReference">
    <w:name w:val="footnote reference"/>
    <w:basedOn w:val="DefaultParagraphFont"/>
    <w:uiPriority w:val="99"/>
    <w:semiHidden/>
    <w:unhideWhenUsed/>
    <w:rsid w:val="00232BC0"/>
    <w:rPr>
      <w:vertAlign w:val="superscript"/>
    </w:rPr>
  </w:style>
  <w:style w:type="character" w:styleId="CommentReference">
    <w:name w:val="annotation reference"/>
    <w:basedOn w:val="DefaultParagraphFont"/>
    <w:uiPriority w:val="99"/>
    <w:semiHidden/>
    <w:unhideWhenUsed/>
    <w:rsid w:val="00F76316"/>
    <w:rPr>
      <w:sz w:val="16"/>
      <w:szCs w:val="16"/>
    </w:rPr>
  </w:style>
  <w:style w:type="paragraph" w:styleId="CommentText">
    <w:name w:val="annotation text"/>
    <w:basedOn w:val="Normal"/>
    <w:link w:val="CommentTextChar"/>
    <w:uiPriority w:val="99"/>
    <w:semiHidden/>
    <w:unhideWhenUsed/>
    <w:rsid w:val="00F76316"/>
    <w:rPr>
      <w:sz w:val="20"/>
      <w:szCs w:val="20"/>
    </w:rPr>
  </w:style>
  <w:style w:type="character" w:customStyle="1" w:styleId="CommentTextChar">
    <w:name w:val="Comment Text Char"/>
    <w:basedOn w:val="DefaultParagraphFont"/>
    <w:link w:val="CommentText"/>
    <w:uiPriority w:val="99"/>
    <w:semiHidden/>
    <w:rsid w:val="00F76316"/>
    <w:rPr>
      <w:sz w:val="20"/>
      <w:szCs w:val="20"/>
    </w:rPr>
  </w:style>
  <w:style w:type="paragraph" w:styleId="CommentSubject">
    <w:name w:val="annotation subject"/>
    <w:basedOn w:val="CommentText"/>
    <w:next w:val="CommentText"/>
    <w:link w:val="CommentSubjectChar"/>
    <w:uiPriority w:val="99"/>
    <w:semiHidden/>
    <w:unhideWhenUsed/>
    <w:rsid w:val="00F76316"/>
    <w:rPr>
      <w:b/>
      <w:bCs/>
    </w:rPr>
  </w:style>
  <w:style w:type="character" w:customStyle="1" w:styleId="CommentSubjectChar">
    <w:name w:val="Comment Subject Char"/>
    <w:basedOn w:val="CommentTextChar"/>
    <w:link w:val="CommentSubject"/>
    <w:uiPriority w:val="99"/>
    <w:semiHidden/>
    <w:rsid w:val="00F76316"/>
    <w:rPr>
      <w:b/>
      <w:bCs/>
      <w:sz w:val="20"/>
      <w:szCs w:val="20"/>
    </w:rPr>
  </w:style>
  <w:style w:type="character" w:styleId="PlaceholderText">
    <w:name w:val="Placeholder Text"/>
    <w:basedOn w:val="DefaultParagraphFont"/>
    <w:uiPriority w:val="99"/>
    <w:semiHidden/>
    <w:rsid w:val="00507FD3"/>
    <w:rPr>
      <w:color w:val="808080"/>
    </w:rPr>
  </w:style>
  <w:style w:type="paragraph" w:styleId="Header">
    <w:name w:val="header"/>
    <w:basedOn w:val="Normal"/>
    <w:link w:val="HeaderChar"/>
    <w:uiPriority w:val="99"/>
    <w:unhideWhenUsed/>
    <w:rsid w:val="007F606B"/>
    <w:pPr>
      <w:tabs>
        <w:tab w:val="center" w:pos="4680"/>
        <w:tab w:val="right" w:pos="9360"/>
      </w:tabs>
    </w:pPr>
  </w:style>
  <w:style w:type="character" w:customStyle="1" w:styleId="HeaderChar">
    <w:name w:val="Header Char"/>
    <w:basedOn w:val="DefaultParagraphFont"/>
    <w:link w:val="Header"/>
    <w:uiPriority w:val="99"/>
    <w:rsid w:val="007F606B"/>
  </w:style>
  <w:style w:type="character" w:styleId="Hyperlink">
    <w:name w:val="Hyperlink"/>
    <w:basedOn w:val="DefaultParagraphFont"/>
    <w:uiPriority w:val="99"/>
    <w:unhideWhenUsed/>
    <w:rsid w:val="007F606B"/>
    <w:rPr>
      <w:color w:val="0563C1" w:themeColor="hyperlink"/>
      <w:u w:val="single"/>
    </w:rPr>
  </w:style>
  <w:style w:type="character" w:styleId="LineNumber">
    <w:name w:val="line number"/>
    <w:basedOn w:val="DefaultParagraphFont"/>
    <w:uiPriority w:val="99"/>
    <w:semiHidden/>
    <w:unhideWhenUsed/>
    <w:rsid w:val="007F606B"/>
  </w:style>
  <w:style w:type="paragraph" w:styleId="Bibliography">
    <w:name w:val="Bibliography"/>
    <w:basedOn w:val="Normal"/>
    <w:next w:val="Normal"/>
    <w:uiPriority w:val="37"/>
    <w:unhideWhenUsed/>
    <w:rsid w:val="009031DF"/>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71462260">
      <w:bodyDiv w:val="1"/>
      <w:marLeft w:val="0"/>
      <w:marRight w:val="0"/>
      <w:marTop w:val="0"/>
      <w:marBottom w:val="0"/>
      <w:divBdr>
        <w:top w:val="none" w:sz="0" w:space="0" w:color="auto"/>
        <w:left w:val="none" w:sz="0" w:space="0" w:color="auto"/>
        <w:bottom w:val="none" w:sz="0" w:space="0" w:color="auto"/>
        <w:right w:val="none" w:sz="0" w:space="0" w:color="auto"/>
      </w:divBdr>
    </w:div>
    <w:div w:id="444541272">
      <w:bodyDiv w:val="1"/>
      <w:marLeft w:val="0"/>
      <w:marRight w:val="0"/>
      <w:marTop w:val="0"/>
      <w:marBottom w:val="0"/>
      <w:divBdr>
        <w:top w:val="none" w:sz="0" w:space="0" w:color="auto"/>
        <w:left w:val="none" w:sz="0" w:space="0" w:color="auto"/>
        <w:bottom w:val="none" w:sz="0" w:space="0" w:color="auto"/>
        <w:right w:val="none" w:sz="0" w:space="0" w:color="auto"/>
      </w:divBdr>
    </w:div>
    <w:div w:id="1709064713">
      <w:bodyDiv w:val="1"/>
      <w:marLeft w:val="0"/>
      <w:marRight w:val="0"/>
      <w:marTop w:val="0"/>
      <w:marBottom w:val="0"/>
      <w:divBdr>
        <w:top w:val="none" w:sz="0" w:space="0" w:color="auto"/>
        <w:left w:val="none" w:sz="0" w:space="0" w:color="auto"/>
        <w:bottom w:val="none" w:sz="0" w:space="0" w:color="auto"/>
        <w:right w:val="none" w:sz="0" w:space="0" w:color="auto"/>
      </w:divBdr>
    </w:div>
    <w:div w:id="1947349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8F1CEA-77BD-F347-9D5C-0EA463E84B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Pages>
  <Words>2365</Words>
  <Characters>13484</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shome@gmail.com</dc:creator>
  <cp:keywords/>
  <dc:description/>
  <cp:lastModifiedBy>simonshome@gmail.com</cp:lastModifiedBy>
  <cp:revision>6</cp:revision>
  <dcterms:created xsi:type="dcterms:W3CDTF">2021-01-31T17:20:00Z</dcterms:created>
  <dcterms:modified xsi:type="dcterms:W3CDTF">2021-06-12T0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AAUaLMjS"/&gt;&lt;style id="http://www.zotero.org/styles/journal-of-medical-internet-research" hasBibliography="1" bibliographyStyleHasBeenSet="1"/&gt;&lt;prefs&gt;&lt;pref name="fieldType" value="Field"/&gt;&lt;pref </vt:lpwstr>
  </property>
  <property fmtid="{D5CDD505-2E9C-101B-9397-08002B2CF9AE}" pid="3" name="ZOTERO_PREF_2">
    <vt:lpwstr>name="automaticJournalAbbreviations" value="true"/&gt;&lt;pref name="dontAskDelayCitationUpdates" value="true"/&gt;&lt;/prefs&gt;&lt;/data&gt;</vt:lpwstr>
  </property>
</Properties>
</file>